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E1025" w14:textId="77777777" w:rsidR="00046E45" w:rsidRPr="00F707F8" w:rsidRDefault="00046E45" w:rsidP="00046E45">
      <w:pPr>
        <w:jc w:val="both"/>
        <w:rPr>
          <w:rFonts w:cstheme="minorHAnsi"/>
          <w:b/>
          <w:sz w:val="20"/>
          <w:szCs w:val="20"/>
          <w:lang w:val="en-GB"/>
        </w:rPr>
      </w:pPr>
      <w:bookmarkStart w:id="0" w:name="_Hlk151716453"/>
      <w:r w:rsidRPr="00F707F8">
        <w:rPr>
          <w:rFonts w:cstheme="minorHAnsi"/>
          <w:b/>
          <w:sz w:val="20"/>
          <w:szCs w:val="20"/>
          <w:lang w:val="en-GB"/>
        </w:rPr>
        <w:t>Table S</w:t>
      </w:r>
      <w:r>
        <w:rPr>
          <w:rFonts w:cstheme="minorHAnsi"/>
          <w:b/>
          <w:sz w:val="20"/>
          <w:szCs w:val="20"/>
          <w:lang w:val="en-GB"/>
        </w:rPr>
        <w:t>10</w:t>
      </w:r>
      <w:r w:rsidRPr="00F707F8">
        <w:rPr>
          <w:rFonts w:cstheme="minorHAnsi"/>
          <w:b/>
          <w:sz w:val="20"/>
          <w:szCs w:val="20"/>
          <w:lang w:val="en-GB"/>
        </w:rPr>
        <w:t xml:space="preserve">: </w:t>
      </w:r>
      <w:bookmarkStart w:id="1" w:name="_Hlk168050486"/>
      <w:r w:rsidRPr="00F707F8">
        <w:rPr>
          <w:rFonts w:cstheme="minorHAnsi"/>
          <w:b/>
          <w:sz w:val="20"/>
          <w:szCs w:val="20"/>
          <w:lang w:val="en-GB"/>
        </w:rPr>
        <w:t xml:space="preserve">Sensitivity analysis for weighted logistic regression of </w:t>
      </w:r>
      <w:r w:rsidRPr="00F707F8">
        <w:rPr>
          <w:rFonts w:cstheme="minorHAnsi"/>
          <w:b/>
          <w:sz w:val="20"/>
          <w:szCs w:val="20"/>
          <w:lang w:val="en-US"/>
        </w:rPr>
        <w:t>perceived benefit of DSME (“somewhat / very helpful” vs. “</w:t>
      </w:r>
      <w:r w:rsidRPr="00F707F8">
        <w:rPr>
          <w:rFonts w:cstheme="minorHAnsi"/>
          <w:b/>
          <w:sz w:val="20"/>
          <w:szCs w:val="20"/>
          <w:lang w:val="en-GB"/>
        </w:rPr>
        <w:t>not at all / rather less helpful”) on socio-demographic and disease-related characteristics, beliefs and information about diabetes (n = 1002; multiple imputation by chained equations*; only final model)</w:t>
      </w:r>
      <w:bookmarkEnd w:id="1"/>
    </w:p>
    <w:bookmarkEnd w:id="0"/>
    <w:tbl>
      <w:tblPr>
        <w:tblStyle w:val="Tabellenraster"/>
        <w:tblW w:w="9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562"/>
        <w:gridCol w:w="561"/>
        <w:gridCol w:w="562"/>
        <w:gridCol w:w="562"/>
      </w:tblGrid>
      <w:tr w:rsidR="00046E45" w:rsidRPr="00F707F8" w14:paraId="0B7A199A" w14:textId="77777777" w:rsidTr="00827206">
        <w:tc>
          <w:tcPr>
            <w:tcW w:w="73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8EE2146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24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7F5F5C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model 1</w:t>
            </w:r>
          </w:p>
        </w:tc>
      </w:tr>
      <w:tr w:rsidR="00046E45" w:rsidRPr="00F707F8" w14:paraId="6A9269FE" w14:textId="77777777" w:rsidTr="00827206">
        <w:tc>
          <w:tcPr>
            <w:tcW w:w="731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34DFDE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7D26F6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4C60A3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95 % C.I.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245309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</w:p>
        </w:tc>
      </w:tr>
      <w:tr w:rsidR="00046E45" w:rsidRPr="00F707F8" w14:paraId="5375F8B5" w14:textId="77777777" w:rsidTr="00827206">
        <w:trPr>
          <w:trHeight w:val="283"/>
        </w:trPr>
        <w:tc>
          <w:tcPr>
            <w:tcW w:w="731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F91A81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7A898D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FBB305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0FCDFC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5E3076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46E45" w:rsidRPr="00F707F8" w14:paraId="21C0B220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6FD3096C" w14:textId="77777777" w:rsidR="00046E45" w:rsidRPr="00046E45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46E45">
              <w:rPr>
                <w:rFonts w:cstheme="minorHAnsi"/>
                <w:sz w:val="20"/>
                <w:szCs w:val="20"/>
                <w:lang w:val="en-GB"/>
              </w:rPr>
              <w:t>Middle educational level (vs. low educational level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0E1D73FE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1.99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1AF77F36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[1.12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23D80D57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3.55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32848A76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0.020</w:t>
            </w:r>
          </w:p>
        </w:tc>
      </w:tr>
      <w:tr w:rsidR="00046E45" w:rsidRPr="00F707F8" w14:paraId="076BD308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787E469F" w14:textId="77777777" w:rsidR="00046E45" w:rsidRPr="00046E45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46E45">
              <w:rPr>
                <w:rFonts w:cstheme="minorHAnsi"/>
                <w:sz w:val="20"/>
                <w:szCs w:val="20"/>
                <w:lang w:val="en-GB"/>
              </w:rPr>
              <w:t>High educational level (vs. low educational level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F68292A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.71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79FFFD35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[0.91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6CA1C8FF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.19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5A8CA76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0.094</w:t>
            </w:r>
          </w:p>
        </w:tc>
      </w:tr>
      <w:tr w:rsidR="00046E45" w:rsidRPr="00046E45" w14:paraId="527BD31D" w14:textId="77777777" w:rsidTr="00827206">
        <w:trPr>
          <w:trHeight w:val="283"/>
        </w:trPr>
        <w:tc>
          <w:tcPr>
            <w:tcW w:w="7313" w:type="dxa"/>
            <w:tcMar>
              <w:left w:w="0" w:type="dxa"/>
              <w:right w:w="0" w:type="dxa"/>
            </w:tcMar>
            <w:vAlign w:val="center"/>
          </w:tcPr>
          <w:p w14:paraId="4E8B9C4B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5CF7C089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27A23910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573E6DE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A6C9423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46E45" w:rsidRPr="00F707F8" w14:paraId="09FAAEDC" w14:textId="77777777" w:rsidTr="00827206">
        <w:trPr>
          <w:trHeight w:val="283"/>
        </w:trPr>
        <w:tc>
          <w:tcPr>
            <w:tcW w:w="7313" w:type="dxa"/>
            <w:tcBorders>
              <w:bottom w:val="single" w:sz="4" w:space="0" w:color="auto"/>
            </w:tcBorders>
            <w:tcMar>
              <w:left w:w="85" w:type="dxa"/>
              <w:right w:w="0" w:type="dxa"/>
            </w:tcMar>
            <w:vAlign w:val="center"/>
          </w:tcPr>
          <w:p w14:paraId="735ED58D" w14:textId="77777777" w:rsidR="00046E45" w:rsidRPr="00046E45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ever being encouraged to attend training or group by treatment team (vs. rarely to always)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337025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0.4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6200E7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[0.25;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C96001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0.73]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74E824" w14:textId="77777777" w:rsidR="00046E45" w:rsidRPr="00F707F8" w:rsidRDefault="00046E45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046E45" w:rsidRPr="00F707F8" w14:paraId="461341D1" w14:textId="77777777" w:rsidTr="00827206">
        <w:tc>
          <w:tcPr>
            <w:tcW w:w="73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112D21C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13721B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02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0D726A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EB290C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D92715A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46E45" w:rsidRPr="00F707F8" w14:paraId="4F969B52" w14:textId="77777777" w:rsidTr="00827206">
        <w:tc>
          <w:tcPr>
            <w:tcW w:w="731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D0CAA3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 statistic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FAB5A4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0.634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173A1C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1CFC5F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0A84D5" w14:textId="77777777" w:rsidR="00046E45" w:rsidRPr="00F707F8" w:rsidRDefault="00046E45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5FD17E9D" w14:textId="77777777" w:rsidR="00046E45" w:rsidRPr="00F707F8" w:rsidRDefault="00046E45" w:rsidP="00046E45">
      <w:pPr>
        <w:jc w:val="both"/>
        <w:rPr>
          <w:rFonts w:cstheme="minorHAnsi"/>
          <w:sz w:val="20"/>
          <w:szCs w:val="20"/>
          <w:lang w:val="en-GB"/>
        </w:rPr>
      </w:pPr>
      <w:bookmarkStart w:id="2" w:name="_Hlk151723623"/>
      <w:r w:rsidRPr="00F707F8">
        <w:rPr>
          <w:rFonts w:cstheme="minorHAnsi"/>
          <w:sz w:val="20"/>
          <w:szCs w:val="20"/>
          <w:lang w:val="en-GB"/>
        </w:rPr>
        <w:t xml:space="preserve">* The proportion of missing information per variable ranged from 0.1 % to 1.1%. For 2.1% of respondents, at least one value was imputed. </w:t>
      </w:r>
      <w:r w:rsidRPr="00F707F8">
        <w:rPr>
          <w:rFonts w:cstheme="minorHAnsi"/>
          <w:sz w:val="20"/>
          <w:szCs w:val="20"/>
          <w:u w:val="single"/>
          <w:lang w:val="en-GB"/>
        </w:rPr>
        <w:t>Abbreviations</w:t>
      </w:r>
      <w:r w:rsidRPr="00F707F8">
        <w:rPr>
          <w:rFonts w:cstheme="minorHAnsi"/>
          <w:sz w:val="20"/>
          <w:szCs w:val="20"/>
          <w:lang w:val="en-GB"/>
        </w:rPr>
        <w:t>: DMP – Disease-Management-Programme; DSME – structured diabetes self-management education; IPQ-R – Revised Illness Perception Questionnaire-subscale for control belief</w:t>
      </w:r>
    </w:p>
    <w:bookmarkEnd w:id="2"/>
    <w:p w14:paraId="02F34779" w14:textId="77777777" w:rsidR="00F976D9" w:rsidRPr="00046E45" w:rsidRDefault="00F976D9">
      <w:pPr>
        <w:rPr>
          <w:lang w:val="en-GB"/>
        </w:rPr>
      </w:pPr>
    </w:p>
    <w:sectPr w:rsidR="00F976D9" w:rsidRPr="00046E45" w:rsidSect="00046E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45"/>
    <w:rsid w:val="00046E45"/>
    <w:rsid w:val="005E2C8B"/>
    <w:rsid w:val="006621C3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BC888"/>
  <w15:chartTrackingRefBased/>
  <w15:docId w15:val="{98740281-5741-4CD7-A952-57873416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6E45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6E45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6:00Z</dcterms:created>
  <dcterms:modified xsi:type="dcterms:W3CDTF">2024-09-02T20:47:00Z</dcterms:modified>
</cp:coreProperties>
</file>